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3"/>
      <w:bookmarkEnd w:id="0"/>
      <w:r>
        <w:rPr>
          <w:rFonts w:cs="Times New Roman" w:ascii="Times New Roman" w:hAnsi="Times New Roman"/>
          <w:b/>
          <w:sz w:val="24"/>
          <w:szCs w:val="24"/>
        </w:rPr>
        <w:t>Table S3. Antibodies for flow cytometry</w:t>
      </w:r>
    </w:p>
    <w:tbl>
      <w:tblPr>
        <w:tblW w:w="9117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1701"/>
        <w:gridCol w:w="1418"/>
        <w:gridCol w:w="1887"/>
      </w:tblGrid>
      <w:tr>
        <w:trPr>
          <w:trHeight w:val="454" w:hRule="exact"/>
          <w:cantSplit w:val="true"/>
        </w:trPr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>eagent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or R</w:t>
            </w:r>
            <w:r>
              <w:rPr>
                <w:rFonts w:cs="Times New Roman" w:ascii="Times New Roman" w:hAnsi="Times New Roman"/>
                <w:b/>
                <w:szCs w:val="21"/>
              </w:rPr>
              <w:t>esourc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lon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ource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talo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Number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56-Alexa Fluor® 70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H11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62521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3-PE/Cyanin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H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00419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3-PerCP/Cyanine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H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00429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3-Alexa Fluor® 7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CHT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00423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8-PE/DazzleTM 5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SK1</w:t>
            </w:r>
            <w:bookmarkEnd w:id="1"/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44743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8-Brilliant Violet 5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44731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8-PE/Cyanin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44711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4-APC/Cyanin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PA-T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00517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45RA-Brilliant Violet 65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04135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CR7-Alexa Fluor® 7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043H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53243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CR7- PE/Cyanin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043H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53225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244-PE/Dazzl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  <w:szCs w:val="21"/>
              </w:rPr>
              <w:t xml:space="preserve"> 5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29521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CD244- PerCP/Cyanine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329515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IFN-γ-A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S.B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502512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TNF-α-PerCP/Cyanine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b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502926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human GZMB-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560211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rified anti-mouse CD16/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1302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NK1.1- PE/Cyanin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1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8714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3-FI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A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0204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3-Brilliant Violet 5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A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0233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8-APC/Cyanine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-6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0714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4- Brilliant Violet 605™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K1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#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0451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44-Alexa Fluor® 7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M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3026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44-A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>M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3012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62L-Brilliant Violet 5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-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04441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244-P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2B4(B6)458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33507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KLRG1- PerCP/Cyanine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F1/KLRG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38417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CD127-A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R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135012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IFN-γ-AP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MG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505810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TNF-α- PerCP/Cyanine5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6-XT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L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506322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GZMB- Pacific Blue™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B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515408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nti-mouse T-bet- PE/Dazzl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M</w:t>
            </w:r>
            <w:r>
              <w:rPr>
                <w:rFonts w:cs="Times New Roman" w:ascii="Times New Roman" w:hAnsi="Times New Roman"/>
                <w:szCs w:val="21"/>
              </w:rPr>
              <w:t xml:space="preserve"> 5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B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io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gend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644828</w:t>
            </w:r>
          </w:p>
        </w:tc>
      </w:tr>
      <w:tr>
        <w:trPr>
          <w:trHeight w:val="454" w:hRule="exact"/>
          <w:cantSplit w:val="true"/>
        </w:trPr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mouse Ki67- PerCP/Cyanine5.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A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gend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# 6524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9:00:00Z</dcterms:created>
  <dc:creator>Windows User</dc:creator>
  <dc:description/>
  <cp:keywords/>
  <dc:language>en-US</dc:language>
  <cp:lastModifiedBy>Rajalakshmi Thangaraj</cp:lastModifiedBy>
  <dcterms:modified xsi:type="dcterms:W3CDTF">2024-11-08T06:42:00Z</dcterms:modified>
  <cp:revision>62</cp:revision>
  <dc:subject/>
  <dc:title/>
</cp:coreProperties>
</file>